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Down-regulated proteins by exposure to EE in striatum</w:t>
      </w:r>
    </w:p>
    <w:tbl>
      <w:tblPr>
        <w:tblW w:w="9300" w:type="dxa"/>
        <w:jc w:val="left"/>
        <w:tblInd w:w="-62" w:type="dxa"/>
        <w:tblLayout w:type="fixed"/>
        <w:tblCellMar>
          <w:top w:w="15" w:type="dxa"/>
          <w:left w:w="62" w:type="dxa"/>
          <w:bottom w:w="0" w:type="dxa"/>
          <w:right w:w="62" w:type="dxa"/>
        </w:tblCellMar>
      </w:tblPr>
      <w:tblGrid>
        <w:gridCol w:w="1134"/>
        <w:gridCol w:w="5954"/>
        <w:gridCol w:w="1134"/>
        <w:gridCol w:w="1078"/>
      </w:tblGrid>
      <w:tr>
        <w:trPr>
          <w:trHeight w:val="158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59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</w:tr>
      <w:tr>
        <w:trPr>
          <w:trHeight w:val="158" w:hRule="atLeast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63094-2</w:t>
            </w:r>
          </w:p>
        </w:tc>
        <w:tc>
          <w:tcPr>
            <w:tcW w:w="5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Isoform Gnas-2 of Guanine nucleotide-binding protein G(s) subunit alpha isoforms short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NAS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CGK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uanine nucleotide-binding protein G(olf) subunit alph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NA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2760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uanine nucleotide-binding protein subunit alpha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2688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eptidyl-prolyl cis-trans isomerase FKBP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FKBP1A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QUI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Transforming protein Rho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HOA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E9Q17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Unconventional myosin-V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MYO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9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F8VPN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rotein Ag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G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CS84-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Isoform 4a of Neurexin-1-alph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B0V2H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TPase, H+ transporting, lysosomal V1 subunit G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TP6V1G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86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Z26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asGAP-activating-like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86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5276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ibonuclease UK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HRSP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62442-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Isoform 2 of Vesicle-associated membrane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VAMP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CAY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cetyl-CoA acetyltransferase, cytosol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CAT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BHN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Neutral alpha-glucosidase A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ANAB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JZN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cyl-CoA dehydrogenase family member 9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CAD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3UW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redicted gene 10108; cytochrome c, soma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M1010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O8853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romatic-L-amino-acid decarbox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DDC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0618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TP synthase subunit e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TP5I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9KJ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Dynactin subunit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DCTN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JI9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lpha-actinin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CTN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2428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Branched-chain-amino-acid aminotransferase, cytosol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BCAT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6274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Hippocalcin-like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HPCAL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1ZR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as-related protein Rab-4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AB4B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WUT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ibosomal protein S6 kinase alpha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PS6KA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0X8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C2 domain-containing protein 2-l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C2CD2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71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9730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Neuroplast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NPT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9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CGC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Bifunctional glutamate/proline--tRNA lig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EPR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VDQ8-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Isoform 2 of NAD-dependent protein deacetylase sirtuin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SIRT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3193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Dual specificity mitogen-activated protein kinase kinas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O8874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anglioside-induced differentiation-associated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GDAP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3178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cyl-CoA-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DBI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7TT5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Serine/threonine-protein kinase MRCK be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CDC42BPB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0506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Fructose-bisphosphate aldolase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0822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polipoprotein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R570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Synaptosomal-associated protein 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SNAP4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6300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latelet-activating factor acetylhydrolase IB subunit alph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AFAH1B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3548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yruvate dehydrogenase E1 component subunit alpha, somatic form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6082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rotein phosphatase 1 regulatory subunit 1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PP1R1B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61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7040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Isocitrate dehydrogenase [NAD] subunit gamma 1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IDH3G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O3596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as-related protein Rab-33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AB33B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7023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Neural cell adhesion molecule L1-lik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CHL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6443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0 kDa heat shock protein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HSPE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3UM4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rotein phosphatase 1 regulatory subunit 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PP1R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2975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Ornithine aminotransferase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OAT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E9Q7Q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Tropomyosin alpha-3 ch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TPM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0VM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Dipeptidyl aminopeptidase-like protein 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DPP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6274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ho-related GTP-binding protein Rho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RHOB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1ZP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N-terminal EF-hand calcium-binding protein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NECAB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R5C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Beta-centract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CTR1B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9JY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ctin-related protein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CTR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6033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oly(rC)-binding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CBP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6277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Myotroph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MTP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0506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Fructose-bisphosphate aldolase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LDOC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6276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Visinin-like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VSNL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7034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Histidine triad nucleotide-binding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HINT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WUM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Coronin-1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CORO1C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04370-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Isoform 4 of Myelin basic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4266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Transcriptional activator protein Pur-alph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URA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6246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Synaptic vesicle membrane protein VAT-1 homolo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VAT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CQQ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TP synthase subunit b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</w:tr>
      <w:tr>
        <w:trPr>
          <w:trHeight w:val="158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9DC6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NADH dehydrogenase [ubiquinone] 1 alpha subcomplex subunit 9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NDUFA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</w:tr>
      <w:tr>
        <w:trPr>
          <w:trHeight w:val="158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Q80SW1</w:t>
            </w:r>
          </w:p>
        </w:tc>
        <w:tc>
          <w:tcPr>
            <w:tcW w:w="5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Putative adenosylhomocysteinase 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AHCYL1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16:45:00Z</dcterms:created>
  <dc:creator>조성래(재활의학교실)</dc:creator>
  <dc:description/>
  <cp:keywords/>
  <dc:language>en-US</dc:language>
  <cp:lastModifiedBy>조성래(재활의학교실)</cp:lastModifiedBy>
  <dcterms:modified xsi:type="dcterms:W3CDTF">2018-04-20T16:45:00Z</dcterms:modified>
  <cp:revision>2</cp:revision>
  <dc:subject/>
  <dc:title/>
</cp:coreProperties>
</file>